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20"/>
        <w:gridCol w:w="3120"/>
        <w:gridCol w:w="3120"/>
      </w:tblGrid>
      <w:tr>
        <w:trPr>
          <w:tblHeader w:val="true"/>
          <w:trHeight w:val="491" w:hRule="atLeast"/>
          <w:cantSplit w:val="true"/>
        </w:trPr>
        <w:tc>
          <w:tcPr>
            <w:tcW w:w="3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-1140 AD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iginal Data Set Mean Posterior Probability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duced Data Set Mean Posterior Probability</w:t>
            </w:r>
          </w:p>
        </w:tc>
      </w:tr>
      <w:tr>
        <w:trPr>
          <w:tblHeader w:val="true"/>
          <w:trHeight w:val="491" w:hRule="atLeast"/>
          <w:cantSplit w:val="true"/>
        </w:trPr>
        <w:tc>
          <w:tcPr>
            <w:tcW w:w="31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Does not conform to normal distribution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i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Does conform to normal distribution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Chaco Watershed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7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1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Aztec Soil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1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7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Chuska Slop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0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7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Northwestern San Juan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0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3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Lobo Mesa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4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6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Red Mesa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9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3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La Plata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7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9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Salmon Ruin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3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4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